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B76" w:rsidRPr="00014517" w:rsidRDefault="00554B76" w:rsidP="00554B76">
      <w:pPr>
        <w:widowControl/>
        <w:snapToGrid w:val="0"/>
        <w:spacing w:before="120" w:line="360" w:lineRule="auto"/>
        <w:jc w:val="center"/>
        <w:outlineLvl w:val="0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0" w:name="_GoBack"/>
      <w:r w:rsidRPr="00014517">
        <w:rPr>
          <w:rFonts w:ascii="Times New Roman" w:hAnsi="Times New Roman" w:cs="Times New Roman"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1</w:t>
      </w:r>
      <w:bookmarkEnd w:id="0"/>
      <w:r w:rsidRPr="00014517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s of </w:t>
      </w:r>
      <w:r w:rsidRPr="00014517">
        <w:rPr>
          <w:rFonts w:ascii="Times New Roman" w:hAnsi="Times New Roman" w:cs="Times New Roman"/>
          <w:bCs/>
          <w:i/>
          <w:kern w:val="0"/>
          <w:sz w:val="24"/>
          <w:szCs w:val="24"/>
        </w:rPr>
        <w:t>Sm</w:t>
      </w:r>
      <w:r w:rsidRPr="00014517">
        <w:rPr>
          <w:rFonts w:ascii="Times New Roman" w:hAnsi="Times New Roman" w:cs="Times New Roman"/>
          <w:bCs/>
          <w:kern w:val="0"/>
          <w:sz w:val="24"/>
          <w:szCs w:val="24"/>
        </w:rPr>
        <w:t xml:space="preserve">MYC2s and pathway genes used for </w:t>
      </w:r>
      <w:proofErr w:type="spellStart"/>
      <w:r w:rsidRPr="00014517">
        <w:rPr>
          <w:rFonts w:ascii="Times New Roman" w:hAnsi="Times New Roman" w:cs="Times New Roman"/>
          <w:bCs/>
          <w:kern w:val="0"/>
          <w:sz w:val="24"/>
          <w:szCs w:val="24"/>
        </w:rPr>
        <w:t>qRT</w:t>
      </w:r>
      <w:proofErr w:type="spellEnd"/>
      <w:r w:rsidRPr="00014517">
        <w:rPr>
          <w:rFonts w:ascii="Times New Roman" w:hAnsi="Times New Roman" w:cs="Times New Roman"/>
          <w:bCs/>
          <w:kern w:val="0"/>
          <w:sz w:val="24"/>
          <w:szCs w:val="24"/>
        </w:rPr>
        <w:t>-PCR analysis.</w:t>
      </w:r>
    </w:p>
    <w:tbl>
      <w:tblPr>
        <w:tblW w:w="8699" w:type="dxa"/>
        <w:jc w:val="center"/>
        <w:tblInd w:w="-518" w:type="dxa"/>
        <w:tblLayout w:type="fixed"/>
        <w:tblLook w:val="0000" w:firstRow="0" w:lastRow="0" w:firstColumn="0" w:lastColumn="0" w:noHBand="0" w:noVBand="0"/>
      </w:tblPr>
      <w:tblGrid>
        <w:gridCol w:w="197"/>
        <w:gridCol w:w="2268"/>
        <w:gridCol w:w="43"/>
        <w:gridCol w:w="3827"/>
        <w:gridCol w:w="2364"/>
      </w:tblGrid>
      <w:tr w:rsidR="00554B76" w:rsidRPr="00014517" w:rsidTr="00BA0878">
        <w:trPr>
          <w:gridBefore w:val="1"/>
          <w:wBefore w:w="197" w:type="dxa"/>
          <w:trHeight w:val="360"/>
          <w:jc w:val="center"/>
        </w:trPr>
        <w:tc>
          <w:tcPr>
            <w:tcW w:w="23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 (5'→3'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451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e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pStyle w:val="p0"/>
              <w:jc w:val="center"/>
              <w:rPr>
                <w:i/>
                <w:color w:val="000000" w:themeColor="text1"/>
                <w:kern w:val="2"/>
              </w:rPr>
            </w:pPr>
            <w:r w:rsidRPr="00014517">
              <w:rPr>
                <w:i/>
                <w:color w:val="000000" w:themeColor="text1"/>
                <w:kern w:val="2"/>
              </w:rPr>
              <w:t>SmMYC2b-</w:t>
            </w:r>
            <w:r w:rsidRPr="00014517">
              <w:rPr>
                <w:color w:val="000000" w:themeColor="text1"/>
                <w:kern w:val="2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TTGCCAACGGGAATAGAG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</w:t>
            </w:r>
            <w:r w:rsidRPr="00014517">
              <w:rPr>
                <w:rFonts w:ascii="Times New Roman" w:hAnsi="Times New Roman" w:cs="Times New Roman"/>
                <w:szCs w:val="21"/>
              </w:rPr>
              <w:t>MYC2b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pStyle w:val="p0"/>
              <w:jc w:val="center"/>
              <w:rPr>
                <w:i/>
                <w:color w:val="000000" w:themeColor="text1"/>
                <w:kern w:val="2"/>
              </w:rPr>
            </w:pPr>
            <w:r w:rsidRPr="00014517">
              <w:rPr>
                <w:i/>
                <w:color w:val="000000" w:themeColor="text1"/>
                <w:kern w:val="2"/>
              </w:rPr>
              <w:t>SmMYC2b-</w:t>
            </w:r>
            <w:r w:rsidRPr="00014517">
              <w:rPr>
                <w:color w:val="000000" w:themeColor="text1"/>
                <w:kern w:val="2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TTCCTCGGCCTCTTATC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MK</w:t>
            </w:r>
            <w:proofErr w:type="spellEnd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TTGGTGGTGGCAGCAGTAA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(</w:t>
            </w:r>
            <w:proofErr w:type="spellStart"/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CMK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MK</w:t>
            </w:r>
            <w:proofErr w:type="spellEnd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TGGAGGAATATCTTCGACG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GGPPS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AATCACGGAAGCGCATT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GGPPS1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GGPPS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GTGGATCATCGGTGGATT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PS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TACCGTTCATCAAGGCCA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proofErr w:type="spellStart"/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CPS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PS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TCGAGTTGATTCTGCACG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KSL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AGGGCTCATGTCGAACAA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KSL1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KSL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CTGCAGCCAATTGACACC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H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GTGGATGAGTCGGCAAT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H1</w:t>
            </w: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H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GTATCTGAGTTCCCT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H3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szCs w:val="21"/>
              </w:rPr>
              <w:t>AACCCCACGAGACATTC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H3</w:t>
            </w: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H3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szCs w:val="21"/>
              </w:rPr>
              <w:t>CCGAGATGGACCGACA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K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szCs w:val="21"/>
              </w:rPr>
              <w:t>CTACTCCACCCCGACAA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K1</w:t>
            </w: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76AK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szCs w:val="21"/>
              </w:rPr>
              <w:t>CGGATTCCTCCACGAT</w:t>
            </w:r>
          </w:p>
        </w:tc>
        <w:tc>
          <w:tcPr>
            <w:tcW w:w="2364" w:type="dxa"/>
            <w:vMerge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PAL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CTACCTCGTCGCCCTATGC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PAL1</w:t>
            </w:r>
            <w:r w:rsidRPr="00014517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PAL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CGCGGATCAAGTCCTTCT</w:t>
            </w:r>
          </w:p>
        </w:tc>
        <w:tc>
          <w:tcPr>
            <w:tcW w:w="2364" w:type="dxa"/>
            <w:vMerge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4H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GGAGTCCAAATAACAGAGCC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C4H1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4H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GCCACCAAGCGTTCACCAA</w:t>
            </w:r>
          </w:p>
        </w:tc>
        <w:tc>
          <w:tcPr>
            <w:tcW w:w="2364" w:type="dxa"/>
            <w:vMerge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4CL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TCGCATTCGCATTTCTCGG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4CL1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4CL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GGCGTAGTGCTTCACCTTT</w:t>
            </w:r>
          </w:p>
        </w:tc>
        <w:tc>
          <w:tcPr>
            <w:tcW w:w="2364" w:type="dxa"/>
            <w:vMerge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TAT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CAACGGCTACGCTCCAACT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TAT1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TAT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ACGGACAATGCTATCTCAAT</w:t>
            </w:r>
          </w:p>
        </w:tc>
        <w:tc>
          <w:tcPr>
            <w:tcW w:w="2364" w:type="dxa"/>
            <w:vMerge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HPPR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  <w:tcBorders>
              <w:top w:val="nil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CTCCAGAAACAACCCACATT</w:t>
            </w:r>
          </w:p>
        </w:tc>
        <w:tc>
          <w:tcPr>
            <w:tcW w:w="2364" w:type="dxa"/>
            <w:vMerge w:val="restart"/>
            <w:tcBorders>
              <w:top w:val="nil"/>
              <w:bottom w:val="single" w:sz="8" w:space="0" w:color="000000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HPPR1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HPPR1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CAGACGACCCTCCACAAGA</w:t>
            </w:r>
          </w:p>
        </w:tc>
        <w:tc>
          <w:tcPr>
            <w:tcW w:w="2364" w:type="dxa"/>
            <w:vMerge/>
            <w:tcBorders>
              <w:top w:val="nil"/>
              <w:bottom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RAS6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CTCCATTTCATCAGCACG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RAS6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RAS6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TTTGTCGGTGTTGGGGAG</w:t>
            </w:r>
          </w:p>
        </w:tc>
        <w:tc>
          <w:tcPr>
            <w:tcW w:w="2364" w:type="dxa"/>
            <w:vMerge/>
            <w:tcBorders>
              <w:bottom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98A14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F</w:t>
            </w:r>
          </w:p>
        </w:tc>
        <w:tc>
          <w:tcPr>
            <w:tcW w:w="3870" w:type="dxa"/>
            <w:gridSpan w:val="2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TCATCGCCCTTCTTTGG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</w:t>
            </w:r>
            <w:r w:rsidRPr="0001451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mCYP98A14</w:t>
            </w:r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CYP98A14-</w:t>
            </w:r>
            <w:r w:rsidRPr="0001451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RTR</w:t>
            </w:r>
          </w:p>
        </w:tc>
        <w:tc>
          <w:tcPr>
            <w:tcW w:w="3870" w:type="dxa"/>
            <w:gridSpan w:val="2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TCCACTTCCGTCATCACA</w:t>
            </w:r>
          </w:p>
        </w:tc>
        <w:tc>
          <w:tcPr>
            <w:tcW w:w="2364" w:type="dxa"/>
            <w:vMerge/>
            <w:tcBorders>
              <w:bottom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54B76" w:rsidRPr="00014517" w:rsidTr="00BA0878">
        <w:trPr>
          <w:trHeight w:val="360"/>
          <w:jc w:val="center"/>
        </w:trPr>
        <w:tc>
          <w:tcPr>
            <w:tcW w:w="2465" w:type="dxa"/>
            <w:gridSpan w:val="2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actin</w:t>
            </w:r>
            <w:proofErr w:type="spellEnd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70" w:type="dxa"/>
            <w:gridSpan w:val="2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GATAACTCGACGGATCGC</w:t>
            </w:r>
          </w:p>
        </w:tc>
        <w:tc>
          <w:tcPr>
            <w:tcW w:w="2364" w:type="dxa"/>
            <w:vMerge w:val="restart"/>
            <w:tcBorders>
              <w:top w:val="nil"/>
            </w:tcBorders>
            <w:vAlign w:val="center"/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 w:rsidRPr="00014517">
              <w:rPr>
                <w:rFonts w:ascii="Times New Roman" w:hAnsi="Times New Roman" w:cs="Times New Roman"/>
                <w:kern w:val="0"/>
                <w:szCs w:val="21"/>
              </w:rPr>
              <w:t>-PCR (Housekeeping gene)</w:t>
            </w:r>
          </w:p>
        </w:tc>
      </w:tr>
      <w:tr w:rsidR="00554B76" w:rsidRPr="00014517" w:rsidTr="00BA0878">
        <w:trPr>
          <w:trHeight w:val="465"/>
          <w:jc w:val="center"/>
        </w:trPr>
        <w:tc>
          <w:tcPr>
            <w:tcW w:w="2465" w:type="dxa"/>
            <w:gridSpan w:val="2"/>
            <w:tcBorders>
              <w:bottom w:val="single" w:sz="4" w:space="0" w:color="000000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mactin</w:t>
            </w:r>
            <w:proofErr w:type="spellEnd"/>
            <w:r w:rsidRPr="0001451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70" w:type="dxa"/>
            <w:gridSpan w:val="2"/>
            <w:tcBorders>
              <w:bottom w:val="single" w:sz="4" w:space="0" w:color="000000"/>
            </w:tcBorders>
          </w:tcPr>
          <w:p w:rsidR="00554B76" w:rsidRPr="00014517" w:rsidRDefault="00554B76" w:rsidP="00BA08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145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TGGATGTGGTAGCCGTTT</w:t>
            </w:r>
          </w:p>
        </w:tc>
        <w:tc>
          <w:tcPr>
            <w:tcW w:w="2364" w:type="dxa"/>
            <w:vMerge/>
            <w:tcBorders>
              <w:bottom w:val="single" w:sz="4" w:space="0" w:color="000000"/>
            </w:tcBorders>
            <w:vAlign w:val="center"/>
          </w:tcPr>
          <w:p w:rsidR="00554B76" w:rsidRPr="00014517" w:rsidRDefault="00554B76" w:rsidP="00BA08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554B76" w:rsidRPr="00014517" w:rsidRDefault="00554B76" w:rsidP="00554B76">
      <w:pPr>
        <w:tabs>
          <w:tab w:val="left" w:pos="1155"/>
        </w:tabs>
        <w:rPr>
          <w:rFonts w:ascii="Times New Roman" w:hAnsi="Times New Roman" w:cs="Times New Roman"/>
          <w:sz w:val="24"/>
          <w:szCs w:val="24"/>
        </w:rPr>
      </w:pPr>
    </w:p>
    <w:p w:rsidR="005A1634" w:rsidRPr="00554B76" w:rsidRDefault="005A1634" w:rsidP="00554B76"/>
    <w:sectPr w:rsidR="005A1634" w:rsidRPr="00554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A95" w:rsidRDefault="00D54A95" w:rsidP="006A13C2">
      <w:r>
        <w:separator/>
      </w:r>
    </w:p>
  </w:endnote>
  <w:endnote w:type="continuationSeparator" w:id="0">
    <w:p w:rsidR="00D54A95" w:rsidRDefault="00D54A95" w:rsidP="006A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A95" w:rsidRDefault="00D54A95" w:rsidP="006A13C2">
      <w:r>
        <w:separator/>
      </w:r>
    </w:p>
  </w:footnote>
  <w:footnote w:type="continuationSeparator" w:id="0">
    <w:p w:rsidR="00D54A95" w:rsidRDefault="00D54A95" w:rsidP="006A1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C51F9"/>
    <w:multiLevelType w:val="hybridMultilevel"/>
    <w:tmpl w:val="B74671A2"/>
    <w:lvl w:ilvl="0" w:tplc="29C847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1C076A"/>
    <w:multiLevelType w:val="hybridMultilevel"/>
    <w:tmpl w:val="2B409A44"/>
    <w:lvl w:ilvl="0" w:tplc="AF641B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4F"/>
    <w:rsid w:val="00000AB3"/>
    <w:rsid w:val="00014517"/>
    <w:rsid w:val="00020DB3"/>
    <w:rsid w:val="00023A0E"/>
    <w:rsid w:val="000840FD"/>
    <w:rsid w:val="000C7181"/>
    <w:rsid w:val="000F4F6F"/>
    <w:rsid w:val="001B08DF"/>
    <w:rsid w:val="001D2189"/>
    <w:rsid w:val="00200B9D"/>
    <w:rsid w:val="00205725"/>
    <w:rsid w:val="002255A5"/>
    <w:rsid w:val="00236A84"/>
    <w:rsid w:val="00243AB4"/>
    <w:rsid w:val="00267FC0"/>
    <w:rsid w:val="00297A4E"/>
    <w:rsid w:val="002C574E"/>
    <w:rsid w:val="002E7F50"/>
    <w:rsid w:val="00326B7F"/>
    <w:rsid w:val="00332395"/>
    <w:rsid w:val="00336692"/>
    <w:rsid w:val="003473A6"/>
    <w:rsid w:val="00366C0A"/>
    <w:rsid w:val="0038648E"/>
    <w:rsid w:val="003A4F95"/>
    <w:rsid w:val="003D2C74"/>
    <w:rsid w:val="003F59D5"/>
    <w:rsid w:val="0040011C"/>
    <w:rsid w:val="00414B23"/>
    <w:rsid w:val="00450F1A"/>
    <w:rsid w:val="004709C9"/>
    <w:rsid w:val="00472E8A"/>
    <w:rsid w:val="004811ED"/>
    <w:rsid w:val="004B042E"/>
    <w:rsid w:val="00517D36"/>
    <w:rsid w:val="00532294"/>
    <w:rsid w:val="00554B76"/>
    <w:rsid w:val="00587F4F"/>
    <w:rsid w:val="005A1634"/>
    <w:rsid w:val="005E4B9B"/>
    <w:rsid w:val="005F5E27"/>
    <w:rsid w:val="006464E3"/>
    <w:rsid w:val="0065266F"/>
    <w:rsid w:val="00660E32"/>
    <w:rsid w:val="00666759"/>
    <w:rsid w:val="0067093B"/>
    <w:rsid w:val="00672606"/>
    <w:rsid w:val="00692E69"/>
    <w:rsid w:val="006A13C2"/>
    <w:rsid w:val="006A709D"/>
    <w:rsid w:val="007105A2"/>
    <w:rsid w:val="00750A4F"/>
    <w:rsid w:val="00795625"/>
    <w:rsid w:val="007D3C86"/>
    <w:rsid w:val="007E430F"/>
    <w:rsid w:val="007F0357"/>
    <w:rsid w:val="007F09C4"/>
    <w:rsid w:val="00803641"/>
    <w:rsid w:val="00850ACF"/>
    <w:rsid w:val="0086068D"/>
    <w:rsid w:val="008636FB"/>
    <w:rsid w:val="00916DF5"/>
    <w:rsid w:val="0092279B"/>
    <w:rsid w:val="00935755"/>
    <w:rsid w:val="009A0FA9"/>
    <w:rsid w:val="009C5B0A"/>
    <w:rsid w:val="00A02C89"/>
    <w:rsid w:val="00A1103F"/>
    <w:rsid w:val="00A11E25"/>
    <w:rsid w:val="00AE421A"/>
    <w:rsid w:val="00B22BD9"/>
    <w:rsid w:val="00B25E4C"/>
    <w:rsid w:val="00B53937"/>
    <w:rsid w:val="00B73CC6"/>
    <w:rsid w:val="00BD2EF0"/>
    <w:rsid w:val="00C239BA"/>
    <w:rsid w:val="00C23CEB"/>
    <w:rsid w:val="00C56DE3"/>
    <w:rsid w:val="00C80727"/>
    <w:rsid w:val="00CE34CA"/>
    <w:rsid w:val="00CF7A13"/>
    <w:rsid w:val="00D229BA"/>
    <w:rsid w:val="00D32C1E"/>
    <w:rsid w:val="00D34A52"/>
    <w:rsid w:val="00D504C0"/>
    <w:rsid w:val="00D54A95"/>
    <w:rsid w:val="00D634E6"/>
    <w:rsid w:val="00D8233A"/>
    <w:rsid w:val="00D837F3"/>
    <w:rsid w:val="00E1557F"/>
    <w:rsid w:val="00E3287B"/>
    <w:rsid w:val="00E778C7"/>
    <w:rsid w:val="00E8299C"/>
    <w:rsid w:val="00EA3720"/>
    <w:rsid w:val="00F009A1"/>
    <w:rsid w:val="00F01403"/>
    <w:rsid w:val="00F03A28"/>
    <w:rsid w:val="00F11B71"/>
    <w:rsid w:val="00F5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5048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3191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6662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83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954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3745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0</cp:revision>
  <dcterms:created xsi:type="dcterms:W3CDTF">2019-12-12T03:40:00Z</dcterms:created>
  <dcterms:modified xsi:type="dcterms:W3CDTF">2020-04-02T12:47:00Z</dcterms:modified>
</cp:coreProperties>
</file>